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page" w:horzAnchor="margin" w:tblpY="2130"/>
        <w:tblW w:w="0" w:type="auto"/>
        <w:tblLook w:val="04A0" w:firstRow="1" w:lastRow="0" w:firstColumn="1" w:lastColumn="0" w:noHBand="0" w:noVBand="1"/>
      </w:tblPr>
      <w:tblGrid>
        <w:gridCol w:w="3240"/>
        <w:gridCol w:w="5056"/>
      </w:tblGrid>
      <w:tr w:rsidR="00B1261E" w:rsidRPr="004E16D0" w14:paraId="78834D96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5D9F0E7A" w14:textId="77777777" w:rsidR="00B1261E" w:rsidRPr="004E16D0" w:rsidRDefault="00B1261E" w:rsidP="00B1261E">
            <w:r w:rsidRPr="004E16D0">
              <w:t>TNF-α-Rat-forward</w:t>
            </w:r>
            <w:bookmarkStart w:id="0" w:name="_GoBack"/>
            <w:bookmarkEnd w:id="0"/>
          </w:p>
        </w:tc>
        <w:tc>
          <w:tcPr>
            <w:tcW w:w="5056" w:type="dxa"/>
            <w:noWrap/>
            <w:hideMark/>
          </w:tcPr>
          <w:p w14:paraId="39FB4B44" w14:textId="77777777" w:rsidR="00B1261E" w:rsidRPr="004E16D0" w:rsidRDefault="00B1261E" w:rsidP="00B1261E">
            <w:r w:rsidRPr="004E16D0">
              <w:t>5’- GCATGATCCGAGATGTGGAACTGG-3’</w:t>
            </w:r>
          </w:p>
        </w:tc>
      </w:tr>
      <w:tr w:rsidR="00B1261E" w:rsidRPr="004E16D0" w14:paraId="15DC2E44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6044642F" w14:textId="77777777" w:rsidR="00B1261E" w:rsidRPr="004E16D0" w:rsidRDefault="00B1261E" w:rsidP="00B1261E">
            <w:r w:rsidRPr="004E16D0">
              <w:t>TNF-α-Rat-reverse</w:t>
            </w:r>
          </w:p>
        </w:tc>
        <w:tc>
          <w:tcPr>
            <w:tcW w:w="5056" w:type="dxa"/>
            <w:noWrap/>
            <w:hideMark/>
          </w:tcPr>
          <w:p w14:paraId="3AC4401B" w14:textId="77777777" w:rsidR="00B1261E" w:rsidRPr="004E16D0" w:rsidRDefault="00B1261E" w:rsidP="00B1261E">
            <w:r w:rsidRPr="004E16D0">
              <w:t>5’-CGCCACGAGCAGGAATGAGAAG-3’</w:t>
            </w:r>
          </w:p>
        </w:tc>
      </w:tr>
      <w:tr w:rsidR="00B1261E" w:rsidRPr="004E16D0" w14:paraId="0BFDAF2A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3AE7B41B" w14:textId="77777777" w:rsidR="00B1261E" w:rsidRPr="004E16D0" w:rsidRDefault="00B1261E" w:rsidP="00B1261E">
            <w:r w:rsidRPr="004E16D0">
              <w:t>IL-1β-Rat-forward</w:t>
            </w:r>
          </w:p>
        </w:tc>
        <w:tc>
          <w:tcPr>
            <w:tcW w:w="5056" w:type="dxa"/>
            <w:noWrap/>
            <w:hideMark/>
          </w:tcPr>
          <w:p w14:paraId="65F53BA2" w14:textId="77777777" w:rsidR="00B1261E" w:rsidRPr="004E16D0" w:rsidRDefault="00B1261E" w:rsidP="00B1261E">
            <w:r w:rsidRPr="004E16D0">
              <w:t>5’-ATCTCACAGCAGCATCTCGACAAG-3’</w:t>
            </w:r>
          </w:p>
        </w:tc>
      </w:tr>
      <w:tr w:rsidR="00B1261E" w:rsidRPr="004E16D0" w14:paraId="4E79E738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1E3594A8" w14:textId="77777777" w:rsidR="00B1261E" w:rsidRPr="004E16D0" w:rsidRDefault="00B1261E" w:rsidP="00B1261E">
            <w:r w:rsidRPr="004E16D0">
              <w:t>IL-1β-Rat-reverse</w:t>
            </w:r>
          </w:p>
        </w:tc>
        <w:tc>
          <w:tcPr>
            <w:tcW w:w="5056" w:type="dxa"/>
            <w:noWrap/>
            <w:hideMark/>
          </w:tcPr>
          <w:p w14:paraId="0894C5EE" w14:textId="77777777" w:rsidR="00B1261E" w:rsidRPr="004E16D0" w:rsidRDefault="00B1261E" w:rsidP="00B1261E">
            <w:r w:rsidRPr="004E16D0">
              <w:t>5’-CACACTAGCAGGTCGTCATCATCC-3’</w:t>
            </w:r>
          </w:p>
        </w:tc>
      </w:tr>
      <w:tr w:rsidR="00B1261E" w:rsidRPr="004E16D0" w14:paraId="7D562166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35A82C2E" w14:textId="77777777" w:rsidR="00B1261E" w:rsidRPr="004E16D0" w:rsidRDefault="00B1261E" w:rsidP="00B1261E">
            <w:r w:rsidRPr="004E16D0">
              <w:t>IL-6-Rat-forward</w:t>
            </w:r>
          </w:p>
        </w:tc>
        <w:tc>
          <w:tcPr>
            <w:tcW w:w="5056" w:type="dxa"/>
            <w:noWrap/>
            <w:hideMark/>
          </w:tcPr>
          <w:p w14:paraId="0FB3BC94" w14:textId="77777777" w:rsidR="00B1261E" w:rsidRPr="004E16D0" w:rsidRDefault="00B1261E" w:rsidP="00B1261E">
            <w:r w:rsidRPr="004E16D0">
              <w:t>5’-AGGAGTGGCTAAGGACCAAGACC-3’</w:t>
            </w:r>
          </w:p>
        </w:tc>
      </w:tr>
      <w:tr w:rsidR="00B1261E" w:rsidRPr="004E16D0" w14:paraId="45350DD9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6C4C49A0" w14:textId="77777777" w:rsidR="00B1261E" w:rsidRPr="004E16D0" w:rsidRDefault="00B1261E" w:rsidP="00B1261E">
            <w:r w:rsidRPr="004E16D0">
              <w:t>IL-6-Rat-reverse</w:t>
            </w:r>
          </w:p>
        </w:tc>
        <w:tc>
          <w:tcPr>
            <w:tcW w:w="5056" w:type="dxa"/>
            <w:noWrap/>
            <w:hideMark/>
          </w:tcPr>
          <w:p w14:paraId="45B17DD4" w14:textId="77777777" w:rsidR="00B1261E" w:rsidRPr="004E16D0" w:rsidRDefault="00B1261E" w:rsidP="00B1261E">
            <w:r w:rsidRPr="004E16D0">
              <w:t>5’-TGCCGAGTAGACCTCATAGTGACC-3’</w:t>
            </w:r>
          </w:p>
        </w:tc>
      </w:tr>
      <w:tr w:rsidR="00B1261E" w:rsidRPr="004E16D0" w14:paraId="63B38B19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1F6123E3" w14:textId="77777777" w:rsidR="00B1261E" w:rsidRPr="004E16D0" w:rsidRDefault="00B1261E" w:rsidP="00B1261E">
            <w:r w:rsidRPr="004E16D0">
              <w:t>iNOS-Rat-forward</w:t>
            </w:r>
          </w:p>
        </w:tc>
        <w:tc>
          <w:tcPr>
            <w:tcW w:w="5056" w:type="dxa"/>
            <w:noWrap/>
            <w:hideMark/>
          </w:tcPr>
          <w:p w14:paraId="6CAA7E13" w14:textId="77777777" w:rsidR="00B1261E" w:rsidRPr="004E16D0" w:rsidRDefault="00B1261E" w:rsidP="00B1261E">
            <w:r w:rsidRPr="004E16D0">
              <w:t>5’-GAGACGCACAGGCAGAGGTTG-3’</w:t>
            </w:r>
          </w:p>
        </w:tc>
      </w:tr>
      <w:tr w:rsidR="00B1261E" w:rsidRPr="004E16D0" w14:paraId="13A5C924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79EC2302" w14:textId="77777777" w:rsidR="00B1261E" w:rsidRPr="004E16D0" w:rsidRDefault="00B1261E" w:rsidP="00B1261E">
            <w:r w:rsidRPr="004E16D0">
              <w:t>iNOS-Rat-reverse</w:t>
            </w:r>
          </w:p>
        </w:tc>
        <w:tc>
          <w:tcPr>
            <w:tcW w:w="5056" w:type="dxa"/>
            <w:noWrap/>
            <w:hideMark/>
          </w:tcPr>
          <w:p w14:paraId="7307F743" w14:textId="77777777" w:rsidR="00B1261E" w:rsidRPr="004E16D0" w:rsidRDefault="00B1261E" w:rsidP="00B1261E">
            <w:r w:rsidRPr="004E16D0">
              <w:t>5’-CAGGAAGGCAGCAGGCACAC-3’</w:t>
            </w:r>
          </w:p>
        </w:tc>
      </w:tr>
      <w:tr w:rsidR="00B1261E" w:rsidRPr="004E16D0" w14:paraId="1CE522F1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5A223109" w14:textId="77777777" w:rsidR="00B1261E" w:rsidRPr="004E16D0" w:rsidRDefault="00B1261E" w:rsidP="00B1261E">
            <w:r w:rsidRPr="004E16D0">
              <w:t>CD206-Rat-forward</w:t>
            </w:r>
          </w:p>
        </w:tc>
        <w:tc>
          <w:tcPr>
            <w:tcW w:w="5056" w:type="dxa"/>
            <w:noWrap/>
            <w:hideMark/>
          </w:tcPr>
          <w:p w14:paraId="6CC000A1" w14:textId="77777777" w:rsidR="00B1261E" w:rsidRPr="004E16D0" w:rsidRDefault="00B1261E" w:rsidP="00B1261E">
            <w:r w:rsidRPr="004E16D0">
              <w:t>5’-CCTATGAAAATTGGGCTTACGG-3’</w:t>
            </w:r>
          </w:p>
        </w:tc>
      </w:tr>
      <w:tr w:rsidR="00B1261E" w:rsidRPr="004E16D0" w14:paraId="774BF707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1D7A342C" w14:textId="77777777" w:rsidR="00B1261E" w:rsidRPr="004E16D0" w:rsidRDefault="00B1261E" w:rsidP="00B1261E">
            <w:r w:rsidRPr="004E16D0">
              <w:t>CD206-Rat-reverse</w:t>
            </w:r>
          </w:p>
        </w:tc>
        <w:tc>
          <w:tcPr>
            <w:tcW w:w="5056" w:type="dxa"/>
            <w:noWrap/>
            <w:hideMark/>
          </w:tcPr>
          <w:p w14:paraId="74302D6F" w14:textId="77777777" w:rsidR="00B1261E" w:rsidRPr="004E16D0" w:rsidRDefault="00B1261E" w:rsidP="00B1261E">
            <w:r w:rsidRPr="004E16D0">
              <w:t>5’-CTGACAAATCCAGTTGTTGAGG-3’</w:t>
            </w:r>
          </w:p>
        </w:tc>
      </w:tr>
      <w:tr w:rsidR="00B1261E" w:rsidRPr="004E16D0" w14:paraId="53D61AD5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3850C38D" w14:textId="77777777" w:rsidR="00B1261E" w:rsidRPr="004E16D0" w:rsidRDefault="00B1261E" w:rsidP="00B1261E">
            <w:r w:rsidRPr="004E16D0">
              <w:t>Arg1-Rat-forward</w:t>
            </w:r>
          </w:p>
        </w:tc>
        <w:tc>
          <w:tcPr>
            <w:tcW w:w="5056" w:type="dxa"/>
            <w:noWrap/>
            <w:hideMark/>
          </w:tcPr>
          <w:p w14:paraId="0D6AC361" w14:textId="77777777" w:rsidR="00B1261E" w:rsidRPr="004E16D0" w:rsidRDefault="00B1261E" w:rsidP="00B1261E">
            <w:r w:rsidRPr="004E16D0">
              <w:t>5’-GCCTGAGAGTCTGGCCTA CA-3’</w:t>
            </w:r>
          </w:p>
        </w:tc>
      </w:tr>
      <w:tr w:rsidR="00B1261E" w:rsidRPr="004E16D0" w14:paraId="45E95970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57D038DD" w14:textId="77777777" w:rsidR="00B1261E" w:rsidRPr="004E16D0" w:rsidRDefault="00B1261E" w:rsidP="00B1261E">
            <w:r w:rsidRPr="004E16D0">
              <w:t>Arg1-Rat-reverse</w:t>
            </w:r>
          </w:p>
        </w:tc>
        <w:tc>
          <w:tcPr>
            <w:tcW w:w="5056" w:type="dxa"/>
            <w:noWrap/>
            <w:hideMark/>
          </w:tcPr>
          <w:p w14:paraId="6A226E2B" w14:textId="77777777" w:rsidR="00B1261E" w:rsidRPr="004E16D0" w:rsidRDefault="00B1261E" w:rsidP="00B1261E">
            <w:r w:rsidRPr="004E16D0">
              <w:t>5’-ATCCCTCAGGCTGCTCCATT-3’</w:t>
            </w:r>
          </w:p>
        </w:tc>
      </w:tr>
      <w:tr w:rsidR="00B1261E" w:rsidRPr="004E16D0" w14:paraId="0A85F3CB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2418F428" w14:textId="77777777" w:rsidR="00B1261E" w:rsidRPr="004E16D0" w:rsidRDefault="00B1261E" w:rsidP="00B1261E">
            <w:r w:rsidRPr="004E16D0">
              <w:t>β-actin-Rat-forward</w:t>
            </w:r>
          </w:p>
        </w:tc>
        <w:tc>
          <w:tcPr>
            <w:tcW w:w="5056" w:type="dxa"/>
            <w:noWrap/>
            <w:hideMark/>
          </w:tcPr>
          <w:p w14:paraId="6C5B6D88" w14:textId="77777777" w:rsidR="00B1261E" w:rsidRPr="004E16D0" w:rsidRDefault="00B1261E" w:rsidP="00B1261E">
            <w:r w:rsidRPr="004E16D0">
              <w:t>5’-AGACTTCGAGCAGGAGATGG-3’</w:t>
            </w:r>
          </w:p>
        </w:tc>
      </w:tr>
      <w:tr w:rsidR="00B1261E" w:rsidRPr="004E16D0" w14:paraId="69087E31" w14:textId="77777777" w:rsidTr="00B1261E">
        <w:trPr>
          <w:trHeight w:val="375"/>
        </w:trPr>
        <w:tc>
          <w:tcPr>
            <w:tcW w:w="3240" w:type="dxa"/>
            <w:noWrap/>
            <w:hideMark/>
          </w:tcPr>
          <w:p w14:paraId="4FE6701D" w14:textId="77777777" w:rsidR="00B1261E" w:rsidRPr="004E16D0" w:rsidRDefault="00B1261E" w:rsidP="00B1261E">
            <w:r w:rsidRPr="004E16D0">
              <w:t>β-actin-Rat-reverse</w:t>
            </w:r>
          </w:p>
        </w:tc>
        <w:tc>
          <w:tcPr>
            <w:tcW w:w="5056" w:type="dxa"/>
            <w:noWrap/>
            <w:hideMark/>
          </w:tcPr>
          <w:p w14:paraId="5667D94F" w14:textId="77777777" w:rsidR="00B1261E" w:rsidRPr="004E16D0" w:rsidRDefault="00B1261E" w:rsidP="00B1261E">
            <w:r w:rsidRPr="004E16D0">
              <w:t>5’-CCATCATGAAGTGTGACGTTG-3’</w:t>
            </w:r>
          </w:p>
        </w:tc>
      </w:tr>
    </w:tbl>
    <w:p w14:paraId="2AA99945" w14:textId="7F626656" w:rsidR="00F22EE6" w:rsidRPr="00B1261E" w:rsidRDefault="004E16D0">
      <w:pPr>
        <w:rPr>
          <w:rFonts w:ascii="Arial" w:hAnsi="Arial" w:cs="Arial" w:hint="eastAsia"/>
          <w:b/>
          <w:sz w:val="24"/>
          <w:szCs w:val="24"/>
        </w:rPr>
      </w:pPr>
      <w:r w:rsidRPr="00EF0843">
        <w:rPr>
          <w:rStyle w:val="fontstyle01"/>
          <w:rFonts w:ascii="Arial" w:hAnsi="Arial" w:cs="Arial"/>
          <w:b/>
          <w:color w:val="auto"/>
          <w:sz w:val="24"/>
          <w:szCs w:val="24"/>
        </w:rPr>
        <w:t xml:space="preserve">Supplementary table </w:t>
      </w:r>
      <w:r w:rsidRPr="00EF0843">
        <w:rPr>
          <w:rStyle w:val="fontstyle01"/>
          <w:rFonts w:ascii="Arial" w:hAnsi="Arial" w:cs="Arial" w:hint="eastAsia"/>
          <w:b/>
          <w:color w:val="auto"/>
          <w:sz w:val="24"/>
          <w:szCs w:val="24"/>
        </w:rPr>
        <w:t>2</w:t>
      </w:r>
      <w:r w:rsidRPr="00EF0843">
        <w:rPr>
          <w:rStyle w:val="fontstyle01"/>
          <w:rFonts w:ascii="Arial" w:hAnsi="Arial" w:cs="Arial"/>
          <w:b/>
          <w:color w:val="auto"/>
          <w:sz w:val="24"/>
          <w:szCs w:val="24"/>
        </w:rPr>
        <w:t xml:space="preserve">. </w:t>
      </w:r>
      <w:r w:rsidRPr="00EF0843">
        <w:rPr>
          <w:rFonts w:ascii="Arial" w:hAnsi="Arial" w:cs="Arial"/>
          <w:b/>
          <w:sz w:val="24"/>
          <w:szCs w:val="24"/>
        </w:rPr>
        <w:t>Information of primers used for Real-time quantitative PCR</w:t>
      </w:r>
    </w:p>
    <w:sectPr w:rsidR="00F22EE6" w:rsidRPr="00B126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CD472" w14:textId="77777777" w:rsidR="00F614E8" w:rsidRDefault="00F614E8" w:rsidP="00EF0843">
      <w:r>
        <w:separator/>
      </w:r>
    </w:p>
  </w:endnote>
  <w:endnote w:type="continuationSeparator" w:id="0">
    <w:p w14:paraId="2126F765" w14:textId="77777777" w:rsidR="00F614E8" w:rsidRDefault="00F614E8" w:rsidP="00EF0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adeGothicLTStd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D88556" w14:textId="77777777" w:rsidR="00F614E8" w:rsidRDefault="00F614E8" w:rsidP="00EF0843">
      <w:r>
        <w:separator/>
      </w:r>
    </w:p>
  </w:footnote>
  <w:footnote w:type="continuationSeparator" w:id="0">
    <w:p w14:paraId="59219C5C" w14:textId="77777777" w:rsidR="00F614E8" w:rsidRDefault="00F614E8" w:rsidP="00EF08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F9D"/>
    <w:rsid w:val="004E16D0"/>
    <w:rsid w:val="00693F9D"/>
    <w:rsid w:val="0076700F"/>
    <w:rsid w:val="008507F0"/>
    <w:rsid w:val="00B1261E"/>
    <w:rsid w:val="00EF0843"/>
    <w:rsid w:val="00F22EE6"/>
    <w:rsid w:val="00F6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B6B84"/>
  <w15:chartTrackingRefBased/>
  <w15:docId w15:val="{801C871E-D165-4132-B4D1-EEEFE16CE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E16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4E16D0"/>
    <w:rPr>
      <w:rFonts w:ascii="TradeGothicLTStd" w:hAnsi="TradeGothicLTStd" w:hint="default"/>
      <w:color w:val="231F2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EF08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F084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F08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F0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040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12</Words>
  <Characters>641</Characters>
  <Application>Microsoft Office Word</Application>
  <DocSecurity>0</DocSecurity>
  <Lines>5</Lines>
  <Paragraphs>1</Paragraphs>
  <ScaleCrop>false</ScaleCrop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19-05-22T08:07:00Z</dcterms:created>
  <dcterms:modified xsi:type="dcterms:W3CDTF">2019-05-22T08:38:00Z</dcterms:modified>
</cp:coreProperties>
</file>